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C7681" w14:textId="77777777" w:rsidR="00865CEA" w:rsidRPr="001653FC" w:rsidRDefault="00865CEA" w:rsidP="00262320">
      <w:pPr>
        <w:spacing w:after="0"/>
        <w:rPr>
          <w:rFonts w:ascii="Times New Roman" w:hAnsi="Times New Roman" w:cs="Times New Roman"/>
          <w:b/>
        </w:rPr>
      </w:pPr>
    </w:p>
    <w:p w14:paraId="62D3A2E4" w14:textId="2ACCAD21" w:rsidR="0023430C" w:rsidRPr="001653FC" w:rsidRDefault="0023430C">
      <w:pPr>
        <w:spacing w:after="0"/>
        <w:rPr>
          <w:rFonts w:ascii="Times New Roman" w:hAnsi="Times New Roman" w:cs="Times New Roman"/>
        </w:rPr>
      </w:pPr>
    </w:p>
    <w:p w14:paraId="6686C711" w14:textId="77777777" w:rsidR="0023430C" w:rsidRPr="001653FC" w:rsidRDefault="0023430C" w:rsidP="0023430C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1653FC">
        <w:rPr>
          <w:rFonts w:ascii="Times New Roman" w:hAnsi="Times New Roman" w:cs="Times New Roman"/>
          <w:noProof/>
        </w:rPr>
        <w:drawing>
          <wp:inline distT="0" distB="0" distL="0" distR="0" wp14:anchorId="6E5BD0DB" wp14:editId="5368620F">
            <wp:extent cx="5478145" cy="4258945"/>
            <wp:effectExtent l="0" t="0" r="8255" b="8255"/>
            <wp:docPr id="3" name="Picture 3" descr="Macintosh HD:Users:caninecognitionlab:Dropbox:Working files:Chapter 4 NSC and Intention Chapter:Writing:PLOS1:Resubmission:pdf.probe.fi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aninecognitionlab:Dropbox:Working files:Chapter 4 NSC and Intention Chapter:Writing:PLOS1:Resubmission:pdf.probe.fig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25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A9685" w14:textId="77777777" w:rsidR="00344EB6" w:rsidRDefault="00344EB6" w:rsidP="00344EB6">
      <w:pPr>
        <w:spacing w:after="0"/>
        <w:jc w:val="both"/>
        <w:rPr>
          <w:rFonts w:ascii="Times New Roman" w:hAnsi="Times New Roman" w:cs="Times New Roman"/>
          <w:b/>
        </w:rPr>
      </w:pPr>
    </w:p>
    <w:p w14:paraId="5C0D2363" w14:textId="77777777" w:rsidR="00344EB6" w:rsidRDefault="0023430C" w:rsidP="00344EB6">
      <w:pPr>
        <w:spacing w:after="0"/>
        <w:rPr>
          <w:rFonts w:ascii="Times New Roman" w:hAnsi="Times New Roman" w:cs="Times New Roman"/>
        </w:rPr>
      </w:pPr>
      <w:r w:rsidRPr="001653FC">
        <w:rPr>
          <w:rFonts w:ascii="Times New Roman" w:hAnsi="Times New Roman" w:cs="Times New Roman"/>
          <w:b/>
        </w:rPr>
        <w:t xml:space="preserve">Figure </w:t>
      </w:r>
      <w:r w:rsidR="00164304" w:rsidRPr="001653FC">
        <w:rPr>
          <w:rFonts w:ascii="Times New Roman" w:hAnsi="Times New Roman" w:cs="Times New Roman"/>
          <w:b/>
        </w:rPr>
        <w:t>S</w:t>
      </w:r>
      <w:r w:rsidRPr="001653FC">
        <w:rPr>
          <w:rFonts w:ascii="Times New Roman" w:hAnsi="Times New Roman" w:cs="Times New Roman"/>
          <w:b/>
        </w:rPr>
        <w:t>4</w:t>
      </w:r>
      <w:r w:rsidRPr="001653FC">
        <w:rPr>
          <w:rFonts w:ascii="Times New Roman" w:hAnsi="Times New Roman" w:cs="Times New Roman"/>
        </w:rPr>
        <w:t xml:space="preserve">. </w:t>
      </w:r>
    </w:p>
    <w:p w14:paraId="1DFC24C9" w14:textId="7F137A35" w:rsidR="00262320" w:rsidRPr="0044624C" w:rsidRDefault="0023430C" w:rsidP="00344EB6">
      <w:pPr>
        <w:spacing w:after="0"/>
        <w:rPr>
          <w:rFonts w:ascii="Times New Roman" w:hAnsi="Times New Roman" w:cs="Times New Roman"/>
          <w:noProof/>
        </w:rPr>
      </w:pPr>
      <w:r w:rsidRPr="001653FC">
        <w:rPr>
          <w:rFonts w:ascii="Times New Roman" w:hAnsi="Times New Roman" w:cs="Times New Roman"/>
        </w:rPr>
        <w:t>Proportion of reward allocations rejected in Experiment 1 by participants who spontaneously answered the randomization comprehension questions correctly.</w:t>
      </w:r>
    </w:p>
    <w:p w14:paraId="1D85CB9B" w14:textId="77777777" w:rsidR="00234EB8" w:rsidRDefault="00234EB8" w:rsidP="00344EB6">
      <w:pPr>
        <w:spacing w:line="360" w:lineRule="auto"/>
        <w:jc w:val="both"/>
      </w:pPr>
      <w:bookmarkStart w:id="0" w:name="_GoBack"/>
      <w:bookmarkEnd w:id="0"/>
    </w:p>
    <w:sectPr w:rsidR="00234EB8" w:rsidSect="009229C2"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6B89C" w14:textId="77777777" w:rsidR="006903A0" w:rsidRDefault="006903A0" w:rsidP="006903A0">
      <w:pPr>
        <w:spacing w:after="0"/>
      </w:pPr>
      <w:r>
        <w:separator/>
      </w:r>
    </w:p>
  </w:endnote>
  <w:endnote w:type="continuationSeparator" w:id="0">
    <w:p w14:paraId="14B592FC" w14:textId="77777777" w:rsidR="006903A0" w:rsidRDefault="006903A0" w:rsidP="006903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A9F2C" w14:textId="77777777" w:rsidR="006903A0" w:rsidRDefault="006903A0" w:rsidP="006903A0">
      <w:pPr>
        <w:spacing w:after="0"/>
      </w:pPr>
      <w:r>
        <w:separator/>
      </w:r>
    </w:p>
  </w:footnote>
  <w:footnote w:type="continuationSeparator" w:id="0">
    <w:p w14:paraId="48789545" w14:textId="77777777" w:rsidR="006903A0" w:rsidRDefault="006903A0" w:rsidP="006903A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4813D" w14:textId="305D8A3C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 xml:space="preserve">McAuliffe et al. </w:t>
    </w:r>
    <w:r w:rsidR="00D46A1C">
      <w:rPr>
        <w:rFonts w:ascii="Times New Roman" w:hAnsi="Times New Roman" w:cs="Times New Roman"/>
      </w:rPr>
      <w:t>Social influences on inequity aversion in c</w:t>
    </w:r>
    <w:r w:rsidRPr="006903A0">
      <w:rPr>
        <w:rFonts w:ascii="Times New Roman" w:hAnsi="Times New Roman" w:cs="Times New Roman"/>
      </w:rPr>
      <w:t>hildren</w:t>
    </w:r>
  </w:p>
  <w:p w14:paraId="6F3ED55B" w14:textId="588C0083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>Supporting Information (SI)</w:t>
    </w:r>
  </w:p>
  <w:p w14:paraId="10F852D7" w14:textId="77777777" w:rsidR="006903A0" w:rsidRDefault="006903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320"/>
    <w:rsid w:val="0000469C"/>
    <w:rsid w:val="00071E88"/>
    <w:rsid w:val="00164304"/>
    <w:rsid w:val="001653FC"/>
    <w:rsid w:val="0023430C"/>
    <w:rsid w:val="00234EB8"/>
    <w:rsid w:val="00262320"/>
    <w:rsid w:val="00265481"/>
    <w:rsid w:val="00344EB6"/>
    <w:rsid w:val="003F62CC"/>
    <w:rsid w:val="005C1315"/>
    <w:rsid w:val="006063EA"/>
    <w:rsid w:val="00660FA4"/>
    <w:rsid w:val="006903A0"/>
    <w:rsid w:val="006A02B2"/>
    <w:rsid w:val="00792B99"/>
    <w:rsid w:val="0080114B"/>
    <w:rsid w:val="00865CEA"/>
    <w:rsid w:val="008756F2"/>
    <w:rsid w:val="009229C2"/>
    <w:rsid w:val="00966643"/>
    <w:rsid w:val="00973983"/>
    <w:rsid w:val="009B3FF2"/>
    <w:rsid w:val="009F0E3F"/>
    <w:rsid w:val="00A02B19"/>
    <w:rsid w:val="00A41FC5"/>
    <w:rsid w:val="00AC4726"/>
    <w:rsid w:val="00AD7EF3"/>
    <w:rsid w:val="00CD15DA"/>
    <w:rsid w:val="00CF0CF3"/>
    <w:rsid w:val="00D46A1C"/>
    <w:rsid w:val="00DA4D74"/>
    <w:rsid w:val="00DC468F"/>
    <w:rsid w:val="00DD62CD"/>
    <w:rsid w:val="00EB5F4F"/>
    <w:rsid w:val="00F07229"/>
    <w:rsid w:val="00F15C2E"/>
    <w:rsid w:val="00F21A08"/>
    <w:rsid w:val="00FC5E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1A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7</Characters>
  <Application>Microsoft Macintosh Word</Application>
  <DocSecurity>0</DocSecurity>
  <Lines>1</Lines>
  <Paragraphs>1</Paragraphs>
  <ScaleCrop>false</ScaleCrop>
  <Company>Harvard University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Auliffe</dc:creator>
  <cp:keywords/>
  <dc:description/>
  <cp:lastModifiedBy>Katherine McAuliffe</cp:lastModifiedBy>
  <cp:revision>3</cp:revision>
  <cp:lastPrinted>2013-09-17T14:12:00Z</cp:lastPrinted>
  <dcterms:created xsi:type="dcterms:W3CDTF">2013-10-30T19:25:00Z</dcterms:created>
  <dcterms:modified xsi:type="dcterms:W3CDTF">2013-10-30T19:32:00Z</dcterms:modified>
</cp:coreProperties>
</file>